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1691F">
      <w:pPr>
        <w:widowControl/>
        <w:jc w:val="left"/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 w:themeFill="background1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 w:themeFill="background1"/>
        </w:rPr>
        <w:t>able 1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  <w:t xml:space="preserve"> </w:t>
      </w:r>
    </w:p>
    <w:p w14:paraId="784A87C6">
      <w:pPr>
        <w:wordWrap w:val="0"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  <w:t xml:space="preserve">The hosts and sample types of </w:t>
      </w:r>
      <w: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 w:themeFill="background1"/>
        </w:rPr>
        <w:t>van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  <w:t xml:space="preserve">-positive </w:t>
      </w:r>
      <w: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 w:themeFill="background1"/>
        </w:rPr>
        <w:t>Enterococcus faecium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  <w:t xml:space="preserve"> isolates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 w:themeFill="background1"/>
        </w:rPr>
        <w:t>with known origin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 w:themeFill="background1"/>
        </w:rPr>
        <w:t>.</w:t>
      </w:r>
    </w:p>
    <w:tbl>
      <w:tblPr>
        <w:tblStyle w:val="7"/>
        <w:tblW w:w="104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7990"/>
      </w:tblGrid>
      <w:tr w14:paraId="1A965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1" w:hRule="atLeast"/>
          <w:jc w:val="center"/>
        </w:trPr>
        <w:tc>
          <w:tcPr>
            <w:tcW w:w="24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E47BC0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lightGray"/>
                <w:shd w:val="clear" w:color="auto" w:fill="FFFFFF" w:themeFill="background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Hos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n)</w:t>
            </w:r>
          </w:p>
        </w:tc>
        <w:tc>
          <w:tcPr>
            <w:tcW w:w="7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043C9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lightGray"/>
                <w:shd w:val="clear" w:color="auto" w:fill="FFFFFF" w:themeFill="background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ample types (n)</w:t>
            </w:r>
          </w:p>
        </w:tc>
      </w:tr>
      <w:tr w14:paraId="4F09B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24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0CBC73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imal and dairy-related sampl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</w:t>
            </w:r>
          </w:p>
        </w:tc>
        <w:tc>
          <w:tcPr>
            <w:tcW w:w="79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3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Gallus gallus domesticus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pi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d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2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2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piggery environmental wat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amel mil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Dahi fermented milk produc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</w:t>
            </w:r>
          </w:p>
        </w:tc>
      </w:tr>
      <w:tr w14:paraId="64A65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5" w:hRule="atLeast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C6D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Human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elated sampl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6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F3A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to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8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the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of hum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blo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U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Infec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routine scre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laboratory str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wou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Peritoneal flu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linical laborato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lin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uperficial wou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Hospitalized pati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ani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i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airway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ci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leura effu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fe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organic materi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erebrospinal flu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ejunal aspi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ospital Surfa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gastrointestinal tra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abdominal wou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drain flu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foot wou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athe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hospital efflu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iss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pleural flu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nee Sw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cree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rain liquid UV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lc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ound secr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musc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put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EQA test str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hepatic absces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</w:p>
        </w:tc>
      </w:tr>
      <w:tr w14:paraId="42663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0" w:hRule="atLeast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39C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nvironme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elated sampl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DF5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bedside rail in hospital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ospital other source sampl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alcohol foam dispenser in hospital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nursing call button in hospital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bedside light switch in hospital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wastewa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washroom sink in hospital intensive care un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tream surface wa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sew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river surface wa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)</w:t>
            </w:r>
          </w:p>
        </w:tc>
      </w:tr>
      <w:tr w14:paraId="24439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2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9615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Oth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3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)</w:t>
            </w:r>
          </w:p>
        </w:tc>
        <w:tc>
          <w:tcPr>
            <w:tcW w:w="7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003C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14:ligatures w14:val="none"/>
              </w:rPr>
              <w:t>lan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  <w:lang w:val="en-US" w:eastAsia="zh-CN"/>
                <w14:ligatures w14:val="none"/>
              </w:rPr>
              <w:t xml:space="preserve"> (280), patient sample (34)</w:t>
            </w:r>
          </w:p>
        </w:tc>
      </w:tr>
    </w:tbl>
    <w:p w14:paraId="1014672B">
      <w:pPr>
        <w:rPr>
          <w:rFonts w:hint="eastAsia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0B4"/>
    <w:rsid w:val="000603F9"/>
    <w:rsid w:val="000816AA"/>
    <w:rsid w:val="0027697E"/>
    <w:rsid w:val="003A69D4"/>
    <w:rsid w:val="003D210E"/>
    <w:rsid w:val="004A19E9"/>
    <w:rsid w:val="004A2C61"/>
    <w:rsid w:val="004A71CD"/>
    <w:rsid w:val="004C0A22"/>
    <w:rsid w:val="004E36EF"/>
    <w:rsid w:val="006D3A72"/>
    <w:rsid w:val="008B40AE"/>
    <w:rsid w:val="00981A28"/>
    <w:rsid w:val="009E1D9A"/>
    <w:rsid w:val="009E6CA2"/>
    <w:rsid w:val="00C974D5"/>
    <w:rsid w:val="00CD2BE8"/>
    <w:rsid w:val="00DD59AF"/>
    <w:rsid w:val="00E110B4"/>
    <w:rsid w:val="00E215F6"/>
    <w:rsid w:val="00E22A0B"/>
    <w:rsid w:val="00EF62F7"/>
    <w:rsid w:val="00FD5CE4"/>
    <w:rsid w:val="0C3F7DB0"/>
    <w:rsid w:val="1C0A168B"/>
    <w:rsid w:val="267C28C3"/>
    <w:rsid w:val="396E39C4"/>
    <w:rsid w:val="3E976F4C"/>
    <w:rsid w:val="4EFF4993"/>
    <w:rsid w:val="59B60492"/>
    <w:rsid w:val="5A874D90"/>
    <w:rsid w:val="6CBB6D27"/>
    <w:rsid w:val="6F633E26"/>
    <w:rsid w:val="703561A8"/>
    <w:rsid w:val="75DE03EB"/>
    <w:rsid w:val="777106A0"/>
    <w:rsid w:val="7AAA6CC8"/>
    <w:rsid w:val="7AE2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qFormat/>
    <w:uiPriority w:val="99"/>
    <w:rPr>
      <w:kern w:val="2"/>
      <w:sz w:val="21"/>
      <w:szCs w:val="22"/>
      <w14:ligatures w14:val="standardContextual"/>
    </w:rPr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  <w:kern w:val="2"/>
      <w:sz w:val="21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3</Words>
  <Characters>1280</Characters>
  <Lines>7</Lines>
  <Paragraphs>2</Paragraphs>
  <TotalTime>17</TotalTime>
  <ScaleCrop>false</ScaleCrop>
  <LinksUpToDate>false</LinksUpToDate>
  <CharactersWithSpaces>149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8:00:00Z</dcterms:created>
  <dc:creator>茹钰 严</dc:creator>
  <cp:lastModifiedBy>小大王</cp:lastModifiedBy>
  <dcterms:modified xsi:type="dcterms:W3CDTF">2025-07-25T11:07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xNmUyN2M1NDExYWQ2NTIwYWUyZTMzYWRkNjUxZDMiLCJ1c2VySWQiOiIyODI1MTg0Mj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886A6552F354028A23420FB1AE51AD4_13</vt:lpwstr>
  </property>
</Properties>
</file>